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88597" w14:textId="77777777" w:rsidR="00CE3B23" w:rsidRDefault="00000000">
      <w:pPr>
        <w:jc w:val="both"/>
        <w:rPr>
          <w:rFonts w:ascii="Times New Roman" w:eastAsia="Times New Roman" w:hAnsi="Times New Roman" w:cs="Times New Roman"/>
          <w:sz w:val="20"/>
          <w:szCs w:val="20"/>
          <w:u w:val="single"/>
        </w:rPr>
      </w:pPr>
      <w:r>
        <w:rPr>
          <w:rFonts w:ascii="Times New Roman" w:eastAsia="Times New Roman" w:hAnsi="Times New Roman" w:cs="Times New Roman"/>
          <w:sz w:val="20"/>
          <w:szCs w:val="20"/>
          <w:u w:val="single"/>
        </w:rPr>
        <w:t>Supplementary Materials</w:t>
      </w:r>
    </w:p>
    <w:p w14:paraId="25C9DA4F" w14:textId="77777777" w:rsidR="00CE3B23" w:rsidRDefault="00CE3B23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BC8C444" w14:textId="77777777" w:rsidR="00CE3B23" w:rsidRDefault="00000000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Table 1 </w:t>
      </w:r>
      <w:r>
        <w:rPr>
          <w:rFonts w:ascii="Times New Roman" w:eastAsia="Times New Roman" w:hAnsi="Times New Roman" w:cs="Times New Roman"/>
          <w:sz w:val="20"/>
          <w:szCs w:val="20"/>
        </w:rPr>
        <w:t>prevalence and incidence per 100,000 &lt;15 y, 15-19 y, &lt;20 y, and all ages</w:t>
      </w:r>
    </w:p>
    <w:tbl>
      <w:tblPr>
        <w:tblStyle w:val="a"/>
        <w:tblW w:w="99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906"/>
        <w:gridCol w:w="705"/>
        <w:gridCol w:w="735"/>
        <w:gridCol w:w="715"/>
        <w:gridCol w:w="769"/>
        <w:gridCol w:w="855"/>
        <w:gridCol w:w="780"/>
        <w:gridCol w:w="930"/>
        <w:gridCol w:w="915"/>
        <w:gridCol w:w="810"/>
        <w:gridCol w:w="795"/>
      </w:tblGrid>
      <w:tr w:rsidR="00CE3B23" w14:paraId="62E9C628" w14:textId="77777777" w:rsidTr="00513856">
        <w:trPr>
          <w:trHeight w:val="500"/>
        </w:trPr>
        <w:tc>
          <w:tcPr>
            <w:tcW w:w="1905" w:type="dxa"/>
            <w:vMerge w:val="restart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E4E0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      Country</w:t>
            </w:r>
          </w:p>
        </w:tc>
        <w:tc>
          <w:tcPr>
            <w:tcW w:w="3779" w:type="dxa"/>
            <w:gridSpan w:val="5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53166" w14:textId="77777777" w:rsidR="00CE3B23" w:rsidRDefault="00000000" w:rsidP="00513856">
            <w:pPr>
              <w:widowControl w:val="0"/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evalence/100,000</w:t>
            </w:r>
          </w:p>
        </w:tc>
        <w:tc>
          <w:tcPr>
            <w:tcW w:w="4230" w:type="dxa"/>
            <w:gridSpan w:val="5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4E674" w14:textId="77777777" w:rsidR="00CE3B23" w:rsidRDefault="00000000" w:rsidP="00513856">
            <w:pPr>
              <w:widowControl w:val="0"/>
              <w:spacing w:before="24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ncidence/100,000</w:t>
            </w:r>
          </w:p>
        </w:tc>
      </w:tr>
      <w:tr w:rsidR="00CE3B23" w14:paraId="59CBDAC3" w14:textId="77777777" w:rsidTr="00513856">
        <w:trPr>
          <w:trHeight w:val="500"/>
        </w:trPr>
        <w:tc>
          <w:tcPr>
            <w:tcW w:w="1905" w:type="dxa"/>
            <w:vMerge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3DA74" w14:textId="77777777" w:rsidR="00CE3B23" w:rsidRDefault="00CE3B23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0598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15y</w:t>
            </w:r>
          </w:p>
        </w:tc>
        <w:tc>
          <w:tcPr>
            <w:tcW w:w="73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74B2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5-19y</w:t>
            </w:r>
          </w:p>
        </w:tc>
        <w:tc>
          <w:tcPr>
            <w:tcW w:w="71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B49C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20y</w:t>
            </w:r>
          </w:p>
        </w:tc>
        <w:tc>
          <w:tcPr>
            <w:tcW w:w="769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AF22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&gt;20y</w:t>
            </w:r>
          </w:p>
        </w:tc>
        <w:tc>
          <w:tcPr>
            <w:tcW w:w="85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8784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ll ages</w:t>
            </w:r>
          </w:p>
        </w:tc>
        <w:tc>
          <w:tcPr>
            <w:tcW w:w="78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AA81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15y</w:t>
            </w:r>
          </w:p>
        </w:tc>
        <w:tc>
          <w:tcPr>
            <w:tcW w:w="93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F369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5-19y</w:t>
            </w:r>
          </w:p>
        </w:tc>
        <w:tc>
          <w:tcPr>
            <w:tcW w:w="91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E66E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20y</w:t>
            </w:r>
          </w:p>
        </w:tc>
        <w:tc>
          <w:tcPr>
            <w:tcW w:w="81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F2F5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&gt;20y</w:t>
            </w:r>
          </w:p>
        </w:tc>
        <w:tc>
          <w:tcPr>
            <w:tcW w:w="79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7307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ll ages</w:t>
            </w:r>
          </w:p>
        </w:tc>
      </w:tr>
      <w:tr w:rsidR="00CE3B23" w14:paraId="6BCBA049" w14:textId="77777777" w:rsidTr="00513856">
        <w:trPr>
          <w:trHeight w:val="52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4633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fghanista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0641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DB30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A157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67516" w14:textId="77777777" w:rsidR="00CE3B23" w:rsidRDefault="00000000" w:rsidP="005138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E69FD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E472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C1E5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60AB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6C18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7B8C8C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3</w:t>
            </w:r>
          </w:p>
        </w:tc>
      </w:tr>
      <w:tr w:rsidR="00CE3B23" w14:paraId="370BD3D7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1110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bani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6DA6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.4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6CAA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5.4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8A1C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3.4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37C4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9.4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747F7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B153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95A5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B650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01BA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20D803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CE3B23" w14:paraId="4A5AC1B9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AB68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geri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9F1B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9.9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B306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9.3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BE1D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2.9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3BE7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3.2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8E966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D9A1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3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DD4B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6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6B20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.3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84A8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50C9CF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0</w:t>
            </w:r>
          </w:p>
        </w:tc>
      </w:tr>
      <w:tr w:rsidR="00CE3B23" w14:paraId="0D5C6AEA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6A08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gol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988C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202E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1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731D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0B71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.3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0DA67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8A50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10B4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9E8E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7A38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3A51AF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4</w:t>
            </w:r>
          </w:p>
        </w:tc>
      </w:tr>
      <w:tr w:rsidR="00CE3B23" w14:paraId="1F728F70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E394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igua and Barbud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8EB7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.1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EA37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5.8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2585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.4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3ACF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6.7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00464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48F2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5571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BBBF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7CB8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A8B69D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7</w:t>
            </w:r>
          </w:p>
        </w:tc>
      </w:tr>
      <w:tr w:rsidR="00CE3B23" w14:paraId="29F0AA3E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56C7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EF49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.0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9F2C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5.8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3F01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3.6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FACB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1.1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614E4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3FDC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BF0B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DACF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234F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D68D20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1</w:t>
            </w:r>
          </w:p>
        </w:tc>
      </w:tr>
      <w:tr w:rsidR="00CE3B23" w14:paraId="3EE48F33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FC70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meni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3C58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.0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D2E9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1.7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16EA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.2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F236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5.0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6D464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E36A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2D61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B359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500B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C9FC65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</w:tr>
      <w:tr w:rsidR="00CE3B23" w14:paraId="37B03623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66F9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ub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2F7E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E084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15D9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F7D9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F1AB4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476D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105B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4A92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AF49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F55AFC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</w:tr>
      <w:tr w:rsidR="00CE3B23" w14:paraId="7B04F813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9A63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A937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1.2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78C3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4.1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A702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3.5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E143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1.9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A944D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39A7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8B7E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393A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5124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5A79F2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1</w:t>
            </w:r>
          </w:p>
        </w:tc>
      </w:tr>
      <w:tr w:rsidR="00CE3B23" w14:paraId="5D71C274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DF5D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stri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C827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8.9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698E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7.9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599B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4.6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5A36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7.4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3A24D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4536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1581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D159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2144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80BA23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</w:tr>
      <w:tr w:rsidR="00CE3B23" w14:paraId="1606C82E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DD20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zerbaija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E3F7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.2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6710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5.2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0D5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.3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881A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.0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21816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D778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F313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0B7A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2F21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BF17F4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</w:t>
            </w:r>
          </w:p>
        </w:tc>
      </w:tr>
      <w:tr w:rsidR="00CE3B23" w14:paraId="1A2029ED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A4CB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hama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D4D8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5.6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3764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9.9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E4E6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0.1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2848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4.6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C246D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3A6B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00F8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F8AD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E8FA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79FE5E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</w:tr>
      <w:tr w:rsidR="00CE3B23" w14:paraId="796F4176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5316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hrai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5211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.6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480E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9.0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1BAE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.9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C882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5.6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806EF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E3DB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3827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0939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A5CC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65E0D5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</w:tr>
      <w:tr w:rsidR="00CE3B23" w14:paraId="7E5B5FB3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F564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D0EB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9B20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ECD9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1218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BFD01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F0E5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5455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112F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2303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310361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7</w:t>
            </w:r>
          </w:p>
        </w:tc>
      </w:tr>
      <w:tr w:rsidR="00CE3B23" w14:paraId="010D2FF9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3507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rbado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2913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5.7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9B65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8.2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5B71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0.4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D0A9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5.3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9C805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4D55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8BD7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AA40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27F6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0D4496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0</w:t>
            </w:r>
          </w:p>
        </w:tc>
      </w:tr>
      <w:tr w:rsidR="00CE3B23" w14:paraId="61539DCD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6122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laru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2A8C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8.8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1941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0.1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A056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8.7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D0C5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3.2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D0397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9FA8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CD48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1FD7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5571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4B8C57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</w:t>
            </w:r>
          </w:p>
        </w:tc>
      </w:tr>
      <w:tr w:rsidR="00CE3B23" w14:paraId="4C06EDF0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9A42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Belgium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B4E7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6.7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E5DC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8.6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0BC1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1.7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C908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3.0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62551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7A52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7B9C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F2E1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7D93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54B095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6</w:t>
            </w:r>
          </w:p>
        </w:tc>
      </w:tr>
      <w:tr w:rsidR="00CE3B23" w14:paraId="00EC6C6B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2F7A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4171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5A6A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.0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6B5A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7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373A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.5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68990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430D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34E0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6124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8FC0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0A3DAB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6</w:t>
            </w:r>
          </w:p>
        </w:tc>
      </w:tr>
      <w:tr w:rsidR="00CE3B23" w14:paraId="56A1D97E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7E73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ni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D091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3ABF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.9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840C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AC2C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4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B0138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91E5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CFD5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FCC5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0233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B3D290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</w:p>
        </w:tc>
      </w:tr>
      <w:tr w:rsidR="00CE3B23" w14:paraId="55F65B30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1A84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huta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1FFD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.4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0B69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.2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9B6B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.8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4627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.8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92B8C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7E86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AF0F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BD74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E8FA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49600A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CE3B23" w14:paraId="1AC5A272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52E8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livi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6048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9481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FCDB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4794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4DFD7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1F2E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F9F7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590A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AB98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1C0A58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0</w:t>
            </w:r>
          </w:p>
        </w:tc>
      </w:tr>
      <w:tr w:rsidR="00CE3B23" w14:paraId="4A7B2608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5BD0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snia and Herzegovin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2095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7.3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E21B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.7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0E0D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2.0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DA29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4.6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C4686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7266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9A44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FDD4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7FFE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61DD7F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0</w:t>
            </w:r>
          </w:p>
        </w:tc>
      </w:tr>
      <w:tr w:rsidR="00CE3B23" w14:paraId="2A9502C1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ED30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tswan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2906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9B52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6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545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7808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.6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9A20A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41C5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0BFE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EC98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5F3E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DA6657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9</w:t>
            </w:r>
          </w:p>
        </w:tc>
      </w:tr>
      <w:tr w:rsidR="00CE3B23" w14:paraId="78046271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7763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ED62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5.9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961A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8.4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4A10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4.0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192E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4.3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7EA00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F330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4286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F6B2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ED90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082F1D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0</w:t>
            </w:r>
          </w:p>
        </w:tc>
      </w:tr>
      <w:tr w:rsidR="00CE3B23" w14:paraId="7AD60ECD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1937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unei Darussalam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242C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86EE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3B77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2FDE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82F89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837E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5CB2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0358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2F82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A7CFA8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0</w:t>
            </w:r>
          </w:p>
        </w:tc>
      </w:tr>
      <w:tr w:rsidR="00CE3B23" w14:paraId="6FC2E0BC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2D40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ulgari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C7A7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3.3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2047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8.2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300A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3.3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C1CC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1.5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597EB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E62A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6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C9C4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34AC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2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93E2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B1B03D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CE3B23" w14:paraId="6DF065D8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47E9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urkina Faso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8344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B4D9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C1E4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258C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84424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F66E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C505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3D77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D448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1B8CAB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4</w:t>
            </w:r>
          </w:p>
        </w:tc>
      </w:tr>
      <w:tr w:rsidR="00CE3B23" w14:paraId="2E9B27F9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FF49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urundi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859F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1442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FA48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83A5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621CC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5DE1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6489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B84B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F8C1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FD405E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5</w:t>
            </w:r>
          </w:p>
        </w:tc>
      </w:tr>
      <w:tr w:rsidR="00CE3B23" w14:paraId="34E955BF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93C6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mbodi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FC13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44DD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B42C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D373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BCF76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CE96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25E2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3845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8ECF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C6FD1E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4</w:t>
            </w:r>
          </w:p>
        </w:tc>
      </w:tr>
      <w:tr w:rsidR="00CE3B23" w14:paraId="5DDCA0FB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B3EC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meroo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5241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5D26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1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6A48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264F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7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D96CF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53F6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D406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BC8C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1E6E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C36A95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</w:tr>
      <w:tr w:rsidR="00CE3B23" w14:paraId="7FD87FC9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8A8A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A147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2.0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FC2F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2.5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75E5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5.0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A021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4.0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8E52A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633B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A424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1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C847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2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3973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CBD5DE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</w:tr>
      <w:tr w:rsidR="00CE3B23" w14:paraId="67ACD7AD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B2F9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pe Verde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C96B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F619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.2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FE00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173D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.8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159AC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EB8E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93BA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1800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9860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D698B2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</w:t>
            </w:r>
          </w:p>
        </w:tc>
      </w:tr>
      <w:tr w:rsidR="00CE3B23" w14:paraId="7B5C83FD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B012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ntral African Republic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8384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6A4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E78F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28A2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BA8A0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F020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E3A5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1B78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D92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1BBE34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CE3B23" w14:paraId="05522A0D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07C7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ad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3CF4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4904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0667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889C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7A4BE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E577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DA6A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F204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5F27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13EC04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9</w:t>
            </w:r>
          </w:p>
        </w:tc>
      </w:tr>
      <w:tr w:rsidR="00CE3B23" w14:paraId="4DE2DC55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3EAF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hannel Island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A196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7.4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DD1D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3.2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9341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0.0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085F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4.5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910BC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CEAF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DF4B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30B0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A8B2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79CE0F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CE3B23" w14:paraId="3A038645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B7C4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e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B69A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.2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074C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2.7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B97C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5.1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9B53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3.4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589F7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A9EC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B0C7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A23F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1D84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92DBB5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4</w:t>
            </w:r>
          </w:p>
        </w:tc>
      </w:tr>
      <w:tr w:rsidR="00CE3B23" w14:paraId="4854EC01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2E4E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4319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FF04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1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1E65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EEF9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1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9B9A4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B594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C184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C842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6D1F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72C0A3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CE3B23" w14:paraId="0A0D8877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EC47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na, Hong Kong SAR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31A5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0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635A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.4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5FEF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0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44BB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.6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286A9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EF46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31EC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0F02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A71D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BF402A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5</w:t>
            </w:r>
          </w:p>
        </w:tc>
      </w:tr>
      <w:tr w:rsidR="00CE3B23" w14:paraId="543B2CE7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904C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na, Macao SAR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97EC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9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106B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.3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A4D7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B1C5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.5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EBDA8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A3B9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DCB1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49E5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AAAB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553E14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CE3B23" w14:paraId="02080384" w14:textId="77777777" w:rsidTr="00513856">
        <w:trPr>
          <w:trHeight w:val="75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6772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na, Taiwan Province of Chin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5055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6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A475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.6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0076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8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8239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7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E9AA9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2948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832D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3465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F129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B9C6AF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CE3B23" w14:paraId="1820C6CC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B8D9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2800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6EF5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.0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8C6E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29CB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6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33502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5E38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7385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A451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8772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1065DE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CE3B23" w14:paraId="5C68DDC6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74F1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oro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1C3B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D998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.7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767F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B869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3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26C9A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42A5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86D4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4D5F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1662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F7F46D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</w:p>
        </w:tc>
      </w:tr>
      <w:tr w:rsidR="00CE3B23" w14:paraId="280739B9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0EF9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4349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282A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.6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B664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8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EDC2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8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A0867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3ED0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834C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D81F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FF29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0B63FA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0</w:t>
            </w:r>
          </w:p>
        </w:tc>
      </w:tr>
      <w:tr w:rsidR="00CE3B23" w14:paraId="025A54DF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E481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te d'Ivoire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1A5E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6642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1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E540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ACBD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2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7BBB0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2919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7777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ED98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B42F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83F4FD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</w:p>
        </w:tc>
      </w:tr>
      <w:tr w:rsidR="00CE3B23" w14:paraId="5E16F5AA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6A30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ati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8862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4.0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0664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8.7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FB9C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2.4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621C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1.9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CA315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2FDD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00B6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2250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3DA6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8F9A15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CE3B23" w14:paraId="34ACC0A8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B530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b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CE5F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F3E4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.1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5D65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.1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C43E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.0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27057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A41D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C75C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F1CA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ADF7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6C16A0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CE3B23" w14:paraId="24B33AAA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7C04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raçao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8361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EEE9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3C41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75B4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E5D5B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3966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EDD7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3007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58DB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BAF0C3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9</w:t>
            </w:r>
          </w:p>
        </w:tc>
      </w:tr>
      <w:tr w:rsidR="00CE3B23" w14:paraId="52EE9849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E4CB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ypru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21B3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8.2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9F34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7.9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7BC4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5.8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E811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8.8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3B9AC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DF0C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AE16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50CF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F71E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F20676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3</w:t>
            </w:r>
          </w:p>
        </w:tc>
      </w:tr>
      <w:tr w:rsidR="00CE3B23" w14:paraId="72F02A4F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503E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4B26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4.7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C02D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5.0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4BBA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7.6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FEA8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5.1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B6313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AC67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9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CF25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9BA0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2E19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94E3B4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CE3B23" w14:paraId="3B5AF7C1" w14:textId="77777777" w:rsidTr="00513856">
        <w:trPr>
          <w:trHeight w:val="75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4023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mocratic People's Republic of Kore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52EC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0506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.2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859A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0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4F5C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7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45820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AED6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1BF7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A08A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B984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6DEE47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CE3B23" w14:paraId="02E973D2" w14:textId="77777777" w:rsidTr="00513856">
        <w:trPr>
          <w:trHeight w:val="75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F786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mocratic Republic of the Congo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B310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5C8E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1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9A94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ED9D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47BB8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34E7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60C4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148C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2878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05786C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</w:tr>
      <w:tr w:rsidR="00CE3B23" w14:paraId="002E74CE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CF5B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A35D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2.1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0158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1.4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5C9B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8.6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8086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1.4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376DF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1D9E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0FF2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8862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E847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0CB953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</w:tr>
      <w:tr w:rsidR="00CE3B23" w14:paraId="2BA4B9F6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3B98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jibouti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1872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.4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B995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6.4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6F32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5.1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BEB5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3.4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BFB12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C3BD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0D86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.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A1EA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72B4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146CF4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CE3B23" w14:paraId="75FA0F92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EECC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minican Republic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F7DE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D729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2C24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333E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8BA55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22AA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B502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E439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4529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108CE5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</w:tr>
      <w:tr w:rsidR="00CE3B23" w14:paraId="7FF9B549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440D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821B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155E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9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82C4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822B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8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59C9A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93A4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E456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991C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A67D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EDA5AC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CE3B23" w14:paraId="6B4DFEF9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CB0C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579B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B0B4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.7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CFD5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0865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.3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8EA23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2771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090E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3503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A5D6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1EDE95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</w:p>
        </w:tc>
      </w:tr>
      <w:tr w:rsidR="00CE3B23" w14:paraId="7D5E003B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B989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 Salvador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A5FC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93D9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5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CC41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A7D7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0C2E6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CD5A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E006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3207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0C73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C7C1AF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3</w:t>
            </w:r>
          </w:p>
        </w:tc>
      </w:tr>
      <w:tr w:rsidR="00CE3B23" w14:paraId="646B7EF0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BD75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quatorial Guine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0DA7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A6B2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.0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DF2D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AE29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.0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F2F68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8335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6878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9B6E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AC7F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15EE81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</w:tr>
      <w:tr w:rsidR="00CE3B23" w14:paraId="63B8A119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1A03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itre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D56F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.7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D556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3.6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177E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.7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2AB7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1.2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B800E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7FC4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71A6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.7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B86C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E591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4C5DD6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CE3B23" w14:paraId="3746E6EB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92B6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toni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3CB4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1.1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AB5C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8.3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CF36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3.4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29B4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1.3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EB92C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B185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27E7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AEE4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5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4F40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F2E4F9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</w:t>
            </w:r>
          </w:p>
        </w:tc>
      </w:tr>
      <w:tr w:rsidR="00CE3B23" w14:paraId="3014F5E0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5A3A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344A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DD3D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4039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BA68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916D7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1BDA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4C14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86B7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F421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875D59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3</w:t>
            </w:r>
          </w:p>
        </w:tc>
      </w:tr>
      <w:tr w:rsidR="00CE3B23" w14:paraId="6165D230" w14:textId="77777777" w:rsidTr="00513856">
        <w:trPr>
          <w:trHeight w:val="75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9645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derated States of Micronesi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B793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6B08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F6B6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772D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9E16B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B796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D19F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AFA5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1D57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37CAA3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</w:p>
        </w:tc>
      </w:tr>
      <w:tr w:rsidR="00CE3B23" w14:paraId="68BD921A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D68C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ji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8B4D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E783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5D2B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13A9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E1FF6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0345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4B53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9B18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BCBF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0C0F8F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CE3B23" w14:paraId="2AB7C4C5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ACF4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EBCD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7.3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F937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8.8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8424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4.2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24FD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24.0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CD21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50CB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.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6413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.2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1D0D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.9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4BBC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0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341FE1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7</w:t>
            </w:r>
          </w:p>
        </w:tc>
      </w:tr>
      <w:tr w:rsidR="00CE3B23" w14:paraId="404DADD1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47EB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E722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0.7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DE7B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3.3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EE4A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9.5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74CC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3.2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48AA1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2C2C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6EE2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B78A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F9B3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D382CD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8</w:t>
            </w:r>
          </w:p>
        </w:tc>
      </w:tr>
      <w:tr w:rsidR="00CE3B23" w14:paraId="0595B27F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1FF5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ench Guian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EAE2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1.7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D36C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3.4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BA4A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6.6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82FC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4.0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DE877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0B34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AA81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EAF5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9F05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E692AD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CE3B23" w14:paraId="3D303811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D55B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ench Polynesi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EBC1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3A99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E8FE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4512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9A787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C86F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340E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D78D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0CBC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669A0A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CE3B23" w14:paraId="4D35B2FE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3B41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bo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2023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B189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.4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B76A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3D30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.1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53EF7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670F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95BB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FA7F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A757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17F598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</w:tr>
      <w:tr w:rsidR="00CE3B23" w14:paraId="2D968C06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08DE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mbi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058F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0EBB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FC75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F11D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DB8E7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62C2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8865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7B8D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9D65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41563F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</w:tr>
      <w:tr w:rsidR="00CE3B23" w14:paraId="0799CA89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6938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orgi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76C1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.6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B002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2.5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1C8C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2.1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0A11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3.6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D0895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2430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2044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B4CD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EE82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0C4402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</w:tr>
      <w:tr w:rsidR="00CE3B23" w14:paraId="0246E1D1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B9A0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0B11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3.2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7BD0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7.6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C0D1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3.4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FDB4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1.6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6B8F5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74CC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878E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237B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12BF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E1A36B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1</w:t>
            </w:r>
          </w:p>
        </w:tc>
      </w:tr>
      <w:tr w:rsidR="00CE3B23" w14:paraId="0ECBF620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1CD4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han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C885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74BE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4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7654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67A3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.3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FBE24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59F0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1CCF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022C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1FA7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E365F9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3</w:t>
            </w:r>
          </w:p>
        </w:tc>
      </w:tr>
      <w:tr w:rsidR="00CE3B23" w14:paraId="290E28F8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DD5F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eece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6EC6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.2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80CA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7.5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B19D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7.3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B5AD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7.3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69E9F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1711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D2AD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17AF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7D93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34A0EB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CE3B23" w14:paraId="021646DD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6848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enad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68E4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2.3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DEB5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6.2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AAB5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9.5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C2C0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7.9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E1F94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633B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A385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1158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4FDC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983AD9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CE3B23" w14:paraId="419DFFBD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9505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adeloupe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B30F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7.3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114D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1.1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8878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0.3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3BAE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0.6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35212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6BAA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3637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AF0E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84AE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1F0F63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CE3B23" w14:paraId="7651D8FF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8C70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am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861C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C3AB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5E23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3259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A565F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4E42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2AEC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8AC2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0A75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015CCC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0</w:t>
            </w:r>
          </w:p>
        </w:tc>
      </w:tr>
      <w:tr w:rsidR="00CE3B23" w14:paraId="635D2C82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E952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atemal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C4C2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1AE3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6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4284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8FDA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.1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A8112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6565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B0D4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9A6E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3B4C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8BAC49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3</w:t>
            </w:r>
          </w:p>
        </w:tc>
      </w:tr>
      <w:tr w:rsidR="00CE3B23" w14:paraId="41E2A1CE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155B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ine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202D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3657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7858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97D7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EEC8F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FC4D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FD05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857B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A1DF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6B4FD6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6</w:t>
            </w:r>
          </w:p>
        </w:tc>
      </w:tr>
      <w:tr w:rsidR="00CE3B23" w14:paraId="73794D66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6263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inea-Bissau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5DA2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F353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9E63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16DE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B2DB7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9365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5D17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0940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B77F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75BA4F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CE3B23" w14:paraId="652D523D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B470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yan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1A77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1A59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98DC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01C6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CE60F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A39B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43F5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E2F1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15A5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C2FB3E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</w:tr>
      <w:tr w:rsidR="00CE3B23" w14:paraId="1E39E581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8CA6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iti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9758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ED16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32A1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2828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157A0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6953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632F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D45F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18BE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B07309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CE3B23" w14:paraId="63B1B5BD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6596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ndura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0D8E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ED66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7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3691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331A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9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F4CA9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C73B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03F8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1BDC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BAF0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A57622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1</w:t>
            </w:r>
          </w:p>
        </w:tc>
      </w:tr>
      <w:tr w:rsidR="00CE3B23" w14:paraId="68EEC95B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6072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ngary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C2CF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0.0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4FCF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3.1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A047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5.3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96C6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2.0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30368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7EE9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82C9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420C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6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A76C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2B1C70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0</w:t>
            </w:r>
          </w:p>
        </w:tc>
      </w:tr>
      <w:tr w:rsidR="00CE3B23" w14:paraId="6B1480BA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F8BA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eland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CD56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6.9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41E4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7.4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92F7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9.5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E437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7.8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7E18C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92BC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19F4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837C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127D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92F6D7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</w:p>
        </w:tc>
      </w:tr>
      <w:tr w:rsidR="00CE3B23" w14:paraId="6691AB5F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B4B9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0C38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.9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A687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.9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757B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.9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C7B7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.7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EA683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CDED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DEEC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EB1E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C6BD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3237C1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7</w:t>
            </w:r>
          </w:p>
        </w:tc>
      </w:tr>
      <w:tr w:rsidR="00CE3B23" w14:paraId="15FE43A3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8478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E0FF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6660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5978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1EBB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8D43C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E9B1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07AC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1F6D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7368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D48BA7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0</w:t>
            </w:r>
          </w:p>
        </w:tc>
      </w:tr>
      <w:tr w:rsidR="00CE3B23" w14:paraId="3E8D08EF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5800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raq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CA49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0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41DB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7.6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4A09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.4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09F2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9.2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A6C27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FD9A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E986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9064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3870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CFBCDB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5</w:t>
            </w:r>
          </w:p>
        </w:tc>
      </w:tr>
      <w:tr w:rsidR="00CE3B23" w14:paraId="17FD9757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C8E7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reland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25CA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2.2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A0C7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5.1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D5D9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0.2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B54D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8.8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31F1A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F725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2977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9E05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8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F315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555729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CE3B23" w14:paraId="6829EB46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3971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lamic Republic of Ira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8D0F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.4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615D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9.7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1695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.7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244C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7.9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2680C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657F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8544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5E33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A6A1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055F69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CE3B23" w14:paraId="74DE6F23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3DC1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rael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FE56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.8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17CD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6.1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EE98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1.4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0791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1.7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432E6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8936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B38F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5738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E28C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3E7A16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CE3B23" w14:paraId="7D4ED9EB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A870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taly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BE8F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.3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462F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5.4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613B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4.4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F603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6.5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FA3CA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5880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FE7E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F883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8976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94BE20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CE3B23" w14:paraId="1B86264E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AF5C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maic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45C7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C146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.3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77EB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.7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547B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.2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EDF0E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FC68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0F9F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37F4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5D5B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4516BD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CE3B23" w14:paraId="308D782A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8496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5418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E84B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.2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7648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8AAD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.2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6E05F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7C04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74A3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605B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5A44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3D1CFA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CE3B23" w14:paraId="77ACCB87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7B8D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orda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A612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CE6B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.9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C998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8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ACB1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.5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DD7B7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706E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FE6D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79EA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EFAE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FD838E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</w:tr>
      <w:tr w:rsidR="00CE3B23" w14:paraId="342EDE3B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8FE7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zakhsta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60D6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C951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04C1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3620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0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435F7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1F3F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8B96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E3FA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C8DD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5B007E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8</w:t>
            </w:r>
          </w:p>
        </w:tc>
      </w:tr>
      <w:tr w:rsidR="00CE3B23" w14:paraId="131CECFB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04C0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1BD8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FB53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.1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8A18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A878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.0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3CF4E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CB6C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D079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8620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669C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550E94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1</w:t>
            </w:r>
          </w:p>
        </w:tc>
      </w:tr>
      <w:tr w:rsidR="00CE3B23" w14:paraId="620A40E9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C08E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ribati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EC78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9940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0D8C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8933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A4B82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90D0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5981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970D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9EB6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1984DA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</w:t>
            </w:r>
          </w:p>
        </w:tc>
      </w:tr>
      <w:tr w:rsidR="00CE3B23" w14:paraId="764A9933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920C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uwait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C69D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3.8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4F8E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5.2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D9EA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4.3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CDD9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5.4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2CB64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8A66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.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42EC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.3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484E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.5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C6E1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.6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F9053C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CE3B23" w14:paraId="10ABAFD4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4218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rgyzsta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7166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2550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8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442C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1F14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21303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3938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EC0C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6C1B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1D25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5EECB4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8</w:t>
            </w:r>
          </w:p>
        </w:tc>
      </w:tr>
      <w:tr w:rsidR="00CE3B23" w14:paraId="4953C5A1" w14:textId="77777777" w:rsidTr="00513856">
        <w:trPr>
          <w:trHeight w:val="75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5040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o People's Democratic Republic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73F6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73BB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B90D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1219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F347C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5323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39C0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4A52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0E4B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0343FA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8</w:t>
            </w:r>
          </w:p>
        </w:tc>
      </w:tr>
      <w:tr w:rsidR="00CE3B23" w14:paraId="20D2A172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19C5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tvi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769D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9.8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3DB0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0.6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5B24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7.6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4D30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4.4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70F58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8468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5DCD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6085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B8CC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43D86E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1</w:t>
            </w:r>
          </w:p>
        </w:tc>
      </w:tr>
      <w:tr w:rsidR="00CE3B23" w14:paraId="5574C9A6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84FB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bano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69C8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0F09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.5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9C39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24F2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.6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2455D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D6FB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4C20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4B05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D777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8BACE6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6</w:t>
            </w:r>
          </w:p>
        </w:tc>
      </w:tr>
      <w:tr w:rsidR="00CE3B23" w14:paraId="3FF2E083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8CAD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sotho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A2BF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4790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4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37EB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0504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0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C37C1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B89B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E2C5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79B5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EFFA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5228C5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2</w:t>
            </w:r>
          </w:p>
        </w:tc>
      </w:tr>
      <w:tr w:rsidR="00CE3B23" w14:paraId="481D47D3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BDE5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beri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DF79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02DF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0ACA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C84E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23133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41C0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3776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996C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ACFC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42AE15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</w:tr>
      <w:tr w:rsidR="00CE3B23" w14:paraId="67E01184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94E9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by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8774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9.2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5C89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5.0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E5B1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5.1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89D2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3.0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52A6C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6166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3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6915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360B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0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34F9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D0086D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CE3B23" w14:paraId="40CB71E3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CDF9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thuani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9F67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4.9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070C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8.4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30B1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1.9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C220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2.0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D24FB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A06C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7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23F6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7473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6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4831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55EF56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</w:tr>
      <w:tr w:rsidR="00CE3B23" w14:paraId="11EA685E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CDB6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xembourg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A7C6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4.9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4324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7.8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A592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7.4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A712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5.8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03AC0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C421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1591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4435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834F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652287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CE3B23" w14:paraId="535234F0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2910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cedoni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279D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.1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8B46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5.6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C921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2.4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DD75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8.2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2C2EE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F3FA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9182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02BA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80BF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811D69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</w:t>
            </w:r>
          </w:p>
        </w:tc>
      </w:tr>
      <w:tr w:rsidR="00CE3B23" w14:paraId="488157A2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5B55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dagascar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A1EB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881E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.7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D7D8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647E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9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B0BC1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D668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3E3A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21D0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012F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8593BC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CE3B23" w14:paraId="6F993928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BAE8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alawi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25DB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2CB1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.4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60A5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8B04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.5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0EB46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2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BF14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4993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6E46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5A60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6E32A3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.5</w:t>
            </w:r>
          </w:p>
        </w:tc>
      </w:tr>
      <w:tr w:rsidR="00CE3B23" w14:paraId="5F405CD2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2983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7146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7A99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2A3D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4EEC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787F6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BDCE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7093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8BD9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E68C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A67E1A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CE3B23" w14:paraId="74A32360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5D90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dive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3BB3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.4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2B08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.3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B330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.4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1D42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.0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95E8D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24AD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CC4B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347F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CDB6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48A307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CE3B23" w14:paraId="38431944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0FFE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i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7103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62E7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1DB0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BA9A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4841E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5641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E3F5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0DD2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0CDE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17DB41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6</w:t>
            </w:r>
          </w:p>
        </w:tc>
      </w:tr>
      <w:tr w:rsidR="00CE3B23" w14:paraId="5E65DED7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D189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t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4953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5.8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C782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1.2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B59E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7.9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58B1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5.1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B537B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80D5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4F87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C744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57E1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5412E6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CE3B23" w14:paraId="7319AF7C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2BD6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tinique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9672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7.2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6D5E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1.7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8C22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0.7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C433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6.9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3B0C3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06A2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541A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42AD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D248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CFD48B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</w:t>
            </w:r>
          </w:p>
        </w:tc>
      </w:tr>
      <w:tr w:rsidR="00CE3B23" w14:paraId="764EE6E2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E23D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uritani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1588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EFF9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.3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F88E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3482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.2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D4CCC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0AD6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8603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F1E9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5DBE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3109B9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CE3B23" w14:paraId="0A55283F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C536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uritiu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9690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EB84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.5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0AFB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11E1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.5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9B93A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C0B7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19F7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0598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73EB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8E1F56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0</w:t>
            </w:r>
          </w:p>
        </w:tc>
      </w:tr>
      <w:tr w:rsidR="00CE3B23" w14:paraId="1F2A90DC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5B20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yotte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CB3A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3FAB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.9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6D09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3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C357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.0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8B506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827C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BE00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D5BD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9C41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337C0B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4</w:t>
            </w:r>
          </w:p>
        </w:tc>
      </w:tr>
      <w:tr w:rsidR="00CE3B23" w14:paraId="1CE1DE1E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3F9C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10C9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C245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.8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BF02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14D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.9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34DA7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EF1C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F6A7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4300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3130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0D9389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8</w:t>
            </w:r>
          </w:p>
        </w:tc>
      </w:tr>
      <w:tr w:rsidR="00CE3B23" w14:paraId="28C4F5D7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2D53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ldov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AF1F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7.3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1F0D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5.0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14CF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5.7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23F9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7.7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2DCBE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3830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5986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4757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C471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C0929A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6</w:t>
            </w:r>
          </w:p>
        </w:tc>
      </w:tr>
      <w:tr w:rsidR="00CE3B23" w14:paraId="472BCF8F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7EF0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ngoli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ABD8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5F54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993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82A8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B406D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7F7E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DDB1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AE58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48CF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61A60C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</w:t>
            </w:r>
          </w:p>
        </w:tc>
      </w:tr>
      <w:tr w:rsidR="00CE3B23" w14:paraId="50AF5BF4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6797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ntenegro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DAB6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5.1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4A57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0.5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BCDE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0.0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6AF1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4.0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69057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276F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B0DC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BF3D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6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66A0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CE7019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</w:t>
            </w:r>
          </w:p>
        </w:tc>
      </w:tr>
      <w:tr w:rsidR="00CE3B23" w14:paraId="5DC4AAF6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776A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rocco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EFA4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8.9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4059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2.3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7CB4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0.9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F011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1.9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C9D16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44F6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8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66E6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6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6D67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E53B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CF88EC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CE3B23" w14:paraId="12BF326B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F886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zambique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13DA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7D04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.9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E9AC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55DD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5F251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E4DC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A992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1EFB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6201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88E4D3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4</w:t>
            </w:r>
          </w:p>
        </w:tc>
      </w:tr>
      <w:tr w:rsidR="00CE3B23" w14:paraId="6AB6DA15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DFC7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yanmar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AAFD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9238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3AF2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35A3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E8AAC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D5B8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C465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2853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C74A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531770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CE3B23" w14:paraId="18E68D46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952E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mibi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DA09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6775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.3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CAD6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4303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.1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7B715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921D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487F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07AB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0F84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628DCC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2</w:t>
            </w:r>
          </w:p>
        </w:tc>
      </w:tr>
      <w:tr w:rsidR="00CE3B23" w14:paraId="641E3032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678D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pal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5C13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.8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24C4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.5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4E57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.1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4878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.6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00635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EFE6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1B4E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6618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76C4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02A91A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4</w:t>
            </w:r>
          </w:p>
        </w:tc>
      </w:tr>
      <w:tr w:rsidR="00CE3B23" w14:paraId="78D8E0FF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BE1A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BB3C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6.9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DC94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8.2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F10F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0.4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AB6B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5.0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103BE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8152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0E83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863E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DBFC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A22E59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</w:tr>
      <w:tr w:rsidR="00CE3B23" w14:paraId="783649AC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CA09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ew Caledoni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9370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15C5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04A0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5A36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EA4F4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F4A3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F763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6684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B5F4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423D4C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</w:p>
        </w:tc>
      </w:tr>
      <w:tr w:rsidR="00CE3B23" w14:paraId="75CA4ED3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54D1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C0E4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8.3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D85B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8.5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FFDA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7.5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385C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5.5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40ECE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D352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E08B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0461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EC23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DE9A18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</w:tr>
      <w:tr w:rsidR="00CE3B23" w14:paraId="54FEAFB7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EF92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caragu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81FD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B0FA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9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4D74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4B06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3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60ADB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461A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405C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EC4F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7F70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1B93B6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CE3B23" w14:paraId="3A888E4B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7F06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ger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E48A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51E9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308A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FD64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1CE89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2DD0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6A4D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FC97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1AF6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F1F675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4</w:t>
            </w:r>
          </w:p>
        </w:tc>
      </w:tr>
      <w:tr w:rsidR="00CE3B23" w14:paraId="33095444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7980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0520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6EE2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3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BC07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43F3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EA2FF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E204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8CA3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3517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90AC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1EAE17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CE3B23" w14:paraId="1D1B9E3A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2791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way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D212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4.6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DCA4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4.7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6026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7.6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6DF8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3.2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19AA5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887E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34B0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2A47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2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C16E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48C788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0</w:t>
            </w:r>
          </w:p>
        </w:tc>
      </w:tr>
      <w:tr w:rsidR="00CE3B23" w14:paraId="5752324F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1C72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ma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2D45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1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953B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8.7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D773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.1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3236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1.7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4185D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7C8F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5995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8E19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269A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CB9CFC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7</w:t>
            </w:r>
          </w:p>
        </w:tc>
      </w:tr>
      <w:tr w:rsidR="00CE3B23" w14:paraId="129390E4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0D47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3DC4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6841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5EFD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01A8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F7533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01D1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94A3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1A6D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9F45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DFD24C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</w:t>
            </w:r>
          </w:p>
        </w:tc>
      </w:tr>
      <w:tr w:rsidR="00CE3B23" w14:paraId="2BAD10AE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A482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nam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EEB6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9326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.2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F293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D7C6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.6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CB19B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6838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1C50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FE98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F511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869FCB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CE3B23" w14:paraId="29762B77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5A63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pua New Guine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5B4D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76C6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7870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349C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61CF9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51F6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2ACE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0D94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BBF0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5C214C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</w:t>
            </w:r>
          </w:p>
        </w:tc>
      </w:tr>
      <w:tr w:rsidR="00CE3B23" w14:paraId="14183560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E395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aguay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99E0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08F4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0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609C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2402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651CF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5447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0521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8F89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4BAD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701D13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4</w:t>
            </w:r>
          </w:p>
        </w:tc>
      </w:tr>
      <w:tr w:rsidR="00CE3B23" w14:paraId="6E848BD4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464A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7925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6351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F047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A94D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8D70A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84B8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65A1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B6C0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C983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396FD9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1</w:t>
            </w:r>
          </w:p>
        </w:tc>
      </w:tr>
      <w:tr w:rsidR="00CE3B23" w14:paraId="2E1F9237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5467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D263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FBD8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6009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25F7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C4A58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E20D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E2C2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F899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D3AC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9563B9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CE3B23" w14:paraId="4F17329F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911F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1E26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9.1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673F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9.0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A89B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3.6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20EE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2.5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23144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CD52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A4DC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5A00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83DB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E4C99B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3</w:t>
            </w:r>
          </w:p>
        </w:tc>
      </w:tr>
      <w:tr w:rsidR="00CE3B23" w14:paraId="2A492446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DEC8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rtugal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6FC8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5.7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2EE4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2.1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C2A2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3.1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B015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5.6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D0917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9A17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3B88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B07A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09D9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BB0F5D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</w:tr>
      <w:tr w:rsidR="00CE3B23" w14:paraId="7A3A8324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161D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uerto Rico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2D80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7.8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698D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2.9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1C27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2.1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E846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3.7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4A6B8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D4EB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.1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2001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B9B3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0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DC99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CCA749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CE3B23" w14:paraId="3C227097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6044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atar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FBA2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1.6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4CB7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8.1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DC27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0.4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AE25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9.4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DB096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4019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8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EDE6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693E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5864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3DE90E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</w:tr>
      <w:tr w:rsidR="00CE3B23" w14:paraId="3D1767CD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614A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ublic of Congo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3A65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1E0C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.0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9058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6516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.1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7DC73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F766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EDBF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A28C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BA9D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FFA2DA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1</w:t>
            </w:r>
          </w:p>
        </w:tc>
      </w:tr>
      <w:tr w:rsidR="00CE3B23" w14:paraId="479091A1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5FEC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ublic of Kore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D352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CC68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.3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7F23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4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4206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.6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7B723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8C82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3278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F679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4E82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CA64FA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0</w:t>
            </w:r>
          </w:p>
        </w:tc>
      </w:tr>
      <w:tr w:rsidR="00CE3B23" w14:paraId="46CF62B3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F99E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éunio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08A5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7E76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.5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50BF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81F3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1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F2C58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43C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5EA1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1327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8EF9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FC6C31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CE3B23" w14:paraId="08CA1CD4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A512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7529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8.0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8C23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0.1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EF9B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9.0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EBD9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7.4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8B469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F92F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65A4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277B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76F1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7E77E3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CE3B23" w14:paraId="1F9FEE41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0B0E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ssian Federatio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071F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2.3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163A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1.2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8E3B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7.6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4F2D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9.5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74283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6F20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118D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3DA4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AE47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4C5685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CE3B23" w14:paraId="7BC48F1A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4077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wand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EF72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CA9B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3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70EA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9A8E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60B0E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E8C3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60A2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02A6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84A2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B26B20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CE3B23" w14:paraId="7545F473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2C89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mo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705B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3907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A855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A3F7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01581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CB24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15FA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EA90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6A5C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231E16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CE3B23" w14:paraId="4FD5F384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FE46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o Tome and Principe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A214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C77A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.8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795C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A48D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.4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292D8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3B70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2845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B681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5824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2335DB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CE3B23" w14:paraId="107E56C0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BEA7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udi Arabi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DC29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6.6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E4CD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9.6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7440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3.5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98B8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5.5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7B4CE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1377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.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9C75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.8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233A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.2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41A4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501D3D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9</w:t>
            </w:r>
          </w:p>
        </w:tc>
      </w:tr>
      <w:tr w:rsidR="00CE3B23" w14:paraId="49414C5A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2AFF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negal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52A4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41C0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.7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3BC1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2B74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.0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1D4C1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C3A5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7C3E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223C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3FE2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DA3573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9</w:t>
            </w:r>
          </w:p>
        </w:tc>
      </w:tr>
      <w:tr w:rsidR="00CE3B23" w14:paraId="2126019A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AEEC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rbi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789E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3.2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270E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4.3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2562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7.8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F5F1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9.0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90088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37FE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E939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FE2A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6739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CC27F7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8</w:t>
            </w:r>
          </w:p>
        </w:tc>
      </w:tr>
      <w:tr w:rsidR="00CE3B23" w14:paraId="7CE35644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846B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ychelle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E99A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A539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.8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5CE9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3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2CDD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.7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D0B02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21D8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3DD0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3EBC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80F2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19FBF3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6</w:t>
            </w:r>
          </w:p>
        </w:tc>
      </w:tr>
      <w:tr w:rsidR="00CE3B23" w14:paraId="4B8630B1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1695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erra Leone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3D59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62CF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8E10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D410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93821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2146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4B94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4FC8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8030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B84044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</w:tr>
      <w:tr w:rsidR="00CE3B23" w14:paraId="0F1368B6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6D4C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ngapore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DFEB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5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2325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.8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2D8F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.8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9C0D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9.9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07B46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1810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EE12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13EB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F8AE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00C85D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</w:p>
        </w:tc>
      </w:tr>
      <w:tr w:rsidR="00CE3B23" w14:paraId="7786E6EC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4C82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lovaki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0AA8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7.6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A2BB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3.5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D152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3.5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1603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5.4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242EA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E003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A8E5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7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2F24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1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5457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C6BE7F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</w:tr>
      <w:tr w:rsidR="00CE3B23" w14:paraId="00FB6070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5F54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loveni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077B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9.5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CB0A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6.1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180A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7.8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0A6C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0.1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3A4D7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BE5F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307A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89AD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8B41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00F673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0</w:t>
            </w:r>
          </w:p>
        </w:tc>
      </w:tr>
      <w:tr w:rsidR="00CE3B23" w14:paraId="5E54212A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F672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lomon Island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615E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3C53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2B27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4678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437A2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2368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1FB4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2D6A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0723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49B93D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4</w:t>
            </w:r>
          </w:p>
        </w:tc>
      </w:tr>
      <w:tr w:rsidR="00CE3B23" w14:paraId="53CF804F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9377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mali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125E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.0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7AA5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2.8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EB7E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.2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0F85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7.9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343E5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9029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583B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.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BF9E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EB94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6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56D8FF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CE3B23" w14:paraId="0B8FAD6C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A301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3B09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A0FE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.9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01D1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8692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.9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86AB6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A44A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91B1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0A8A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2049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F65E62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CE3B23" w14:paraId="3C32CD4A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CB73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th Suda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D8E8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9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27B5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2.8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24A1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.8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02E0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.6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32200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283F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D0D5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4C8E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CE02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90DB1D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</w:tr>
      <w:tr w:rsidR="00CE3B23" w14:paraId="0F68C628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A5CF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E05D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9.1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3D2B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6.1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791B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1.9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F090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3.8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A9432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3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3110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21BA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BC02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7033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7227AC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.8</w:t>
            </w:r>
          </w:p>
        </w:tc>
      </w:tr>
      <w:tr w:rsidR="00CE3B23" w14:paraId="3CCF64E9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6A9B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ri Lank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AED9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.6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96E3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.5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6A5F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.8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B1C4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.4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C988C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0BC6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8257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2179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052D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664770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</w:tr>
      <w:tr w:rsidR="00CE3B23" w14:paraId="4A70E5BA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F149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 Luci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5A57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3.1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8D01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5.9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30B3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7.4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2448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8.1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7BB91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7D31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8D96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89D3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4BA5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CDC0F9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7</w:t>
            </w:r>
          </w:p>
        </w:tc>
      </w:tr>
      <w:tr w:rsidR="00CE3B23" w14:paraId="7477C9EF" w14:textId="77777777" w:rsidTr="00513856">
        <w:trPr>
          <w:trHeight w:val="75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9DF2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 Vincent and the Grenadine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3633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5.3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212B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6.8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4D93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8.1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EBC1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6.1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C1E03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4A55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77C8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222C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D52A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97F3FC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</w:tr>
      <w:tr w:rsidR="00CE3B23" w14:paraId="04FCB070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AC94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te of Palestine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8F24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351D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.5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7092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726E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.5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8BA6C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9479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BD03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F5A1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11B1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A86A24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CE3B23" w14:paraId="2A243ABC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9657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da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7847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.8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0ABA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7.6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6263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.4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60D0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8.4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CEFD6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CC1F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A279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E16F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4ABC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9F7A51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</w:t>
            </w:r>
          </w:p>
        </w:tc>
      </w:tr>
      <w:tr w:rsidR="00CE3B23" w14:paraId="299163E0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E18C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riname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AA73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E106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6DE1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3AA9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E45B9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9950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809B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A4E5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CE9D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632BBA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7</w:t>
            </w:r>
          </w:p>
        </w:tc>
      </w:tr>
      <w:tr w:rsidR="00CE3B23" w14:paraId="1D7D3558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1520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waziland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4C59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CECA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3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072E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3E6E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.1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CDD22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32E4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24D9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7ECA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DB49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866929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6</w:t>
            </w:r>
          </w:p>
        </w:tc>
      </w:tr>
      <w:tr w:rsidR="00CE3B23" w14:paraId="2E83B4E9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436B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45B8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1.0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841B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2.0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D736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7.3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013A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14.1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DF999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4AD4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6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8015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.2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929B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8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1747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8EF617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CE3B23" w14:paraId="095AE092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01F5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witzerland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F3E8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.6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D6B9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3.4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4AD4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6.4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89CE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1.4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889D3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4298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95AF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3571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0473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092EF2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3</w:t>
            </w:r>
          </w:p>
        </w:tc>
      </w:tr>
      <w:tr w:rsidR="00CE3B23" w14:paraId="465A6FAF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5EEA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yrian Arab Republic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207B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EB90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.3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DB25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06BB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.1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DFE08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49D1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B483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EE73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8CC0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48C280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</w:t>
            </w:r>
          </w:p>
        </w:tc>
      </w:tr>
      <w:tr w:rsidR="00CE3B23" w14:paraId="279D94F8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B557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jikista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B1F6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0BCD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.2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83DD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6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96FD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6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948C4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685B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3A17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6BEC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1C2F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1256ED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8</w:t>
            </w:r>
          </w:p>
        </w:tc>
      </w:tr>
      <w:tr w:rsidR="00CE3B23" w14:paraId="3A7D9EEB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8C3E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FB47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BA46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FF05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343E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10746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E161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3450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D00D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6921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DEA571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5</w:t>
            </w:r>
          </w:p>
        </w:tc>
      </w:tr>
      <w:tr w:rsidR="00CE3B23" w14:paraId="448B068A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6601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im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'Este</w:t>
            </w:r>
            <w:proofErr w:type="spellEnd"/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FEC4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7340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4FF6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64E0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3B82C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52D9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3BCB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BD32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F959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EAC4C2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</w:t>
            </w:r>
          </w:p>
        </w:tc>
      </w:tr>
      <w:tr w:rsidR="00CE3B23" w14:paraId="488787D3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6C19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go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D6F1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B5F6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8E0E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8742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DDCB2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8353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F78B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6111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A83B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5AB2BC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5</w:t>
            </w:r>
          </w:p>
        </w:tc>
      </w:tr>
      <w:tr w:rsidR="00CE3B23" w14:paraId="7704BF78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2917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ng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3624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E857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375E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018C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C38B0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91AE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9F2D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5597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75CF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364514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9</w:t>
            </w:r>
          </w:p>
        </w:tc>
      </w:tr>
      <w:tr w:rsidR="00CE3B23" w14:paraId="2A80333F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2491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nidad and Tobago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A064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5.5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01B0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6.3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A973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5.3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80AE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1.0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75EA7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004A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F9AC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2179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FDE6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636757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</w:tr>
      <w:tr w:rsidR="00CE3B23" w14:paraId="43439703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ACC0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unisi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2281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7.5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81A3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7.0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2D4D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4.7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B6D8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7.1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E4D95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197A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4718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361C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A787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0B5187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9</w:t>
            </w:r>
          </w:p>
        </w:tc>
      </w:tr>
      <w:tr w:rsidR="00CE3B23" w14:paraId="7B7413EC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5286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AE65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.6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4181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0.1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CD47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6.0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FB63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6.6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9E45C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7CF6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CF37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513E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8FA3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E377B4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CE3B23" w14:paraId="15F17457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D354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urkmenista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1B80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.3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E29E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8.4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A6DD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.2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4B2A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1.7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56EA4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6099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BE73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1E34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8DA6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0FA9CB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</w:t>
            </w:r>
          </w:p>
        </w:tc>
      </w:tr>
      <w:tr w:rsidR="00CE3B23" w14:paraId="62E6FD1F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8EBC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AC1C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9EDC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.9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4B5E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23B7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.9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91714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340C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7FA0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027E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698E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7508FF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4</w:t>
            </w:r>
          </w:p>
        </w:tc>
      </w:tr>
      <w:tr w:rsidR="00CE3B23" w14:paraId="590A23C8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969F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kraine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35BE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6.5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8D28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7.1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2695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4.4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F89E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5.3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39C98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4B72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22F4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D6D4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.7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6CBA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8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4FDE25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7</w:t>
            </w:r>
          </w:p>
        </w:tc>
      </w:tr>
      <w:tr w:rsidR="00CE3B23" w14:paraId="4EC08D65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B90A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ted Arab Emirate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A926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.8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EFA3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9.1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2F64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.7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3F9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6.6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473B0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F633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E1B4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88A7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5E39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C9975D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CE3B23" w14:paraId="3B503ABD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D47E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BB46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0.0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453D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3.4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248E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4.1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4D82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0.5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646BF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FA85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B07B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41B6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CE88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32861F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</w:tr>
      <w:tr w:rsidR="00CE3B23" w14:paraId="57B183C9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A389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ted Republic of Tanzani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9706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9720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4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7B41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45F0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2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8F2BE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3D68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A70F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D28E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6BF9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31F5DA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CE3B23" w14:paraId="28055F4C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99CD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2063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4.9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57BB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5.7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71DF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4.9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5DB9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7.2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06B6C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ED89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8131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0307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0356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CD60BE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CE3B23" w14:paraId="4F80D62A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5AD4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 Virgin Island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4EE8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5.4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0AA4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7.1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261A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4.6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A26E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8.4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234BD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0CAA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C0D6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B68C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EBEC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0AC6FF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CE3B23" w14:paraId="3987FBEA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4E59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ruguay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7FA7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2.6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16F3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0.0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3864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3.4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3966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0.5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1DDF3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9D75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6F69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E5AA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90FF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953E68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CE3B23" w14:paraId="4F63C2FA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81B9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zbekista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6888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090B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.2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D798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B115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1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1541B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821F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CCC6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BC35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10A8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8D28D1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9</w:t>
            </w:r>
          </w:p>
        </w:tc>
      </w:tr>
      <w:tr w:rsidR="00CE3B23" w14:paraId="0BEFFC06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BBDC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nuatu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C1D5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D4B6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1560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E0E3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B3BB8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F085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F853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73F4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2DFD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A1B6D6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4</w:t>
            </w:r>
          </w:p>
        </w:tc>
      </w:tr>
      <w:tr w:rsidR="00CE3B23" w14:paraId="4943802F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4223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nezuel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135A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41ED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ECE8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6F1E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CA2BD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0AE8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509B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2E88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F799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C80A64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8</w:t>
            </w:r>
          </w:p>
        </w:tc>
      </w:tr>
      <w:tr w:rsidR="00CE3B23" w14:paraId="6F489D7E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96D75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et Nam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8E7F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6B22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CBB4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9BFC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10050C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E749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B15B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D50B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F707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8BB26C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0</w:t>
            </w:r>
          </w:p>
        </w:tc>
      </w:tr>
      <w:tr w:rsidR="00CE3B23" w14:paraId="2C8CB728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ED6D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stern Sahar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40D6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4185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5AFB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30CF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34775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3B6E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D65E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B5DE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D707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C00BAC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</w:t>
            </w:r>
          </w:p>
        </w:tc>
      </w:tr>
      <w:tr w:rsidR="00CE3B23" w14:paraId="485A8A37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B32B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me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4ED9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ACD23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.4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C7C0D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.6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FCB6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.7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89F4B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F192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5D2BA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1FB5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332C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301320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4</w:t>
            </w:r>
          </w:p>
        </w:tc>
      </w:tr>
      <w:tr w:rsidR="00CE3B23" w14:paraId="00E88584" w14:textId="77777777" w:rsidTr="00513856">
        <w:trPr>
          <w:trHeight w:val="485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546C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ambia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9489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28BD7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3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B9FC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D8C0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.4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32CB1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6925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9E58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773E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5B15F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123E30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8</w:t>
            </w:r>
          </w:p>
        </w:tc>
      </w:tr>
      <w:tr w:rsidR="00CE3B23" w14:paraId="37D76A23" w14:textId="77777777" w:rsidTr="00513856">
        <w:trPr>
          <w:trHeight w:val="500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6D6C4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mbabwe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A17C9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F65B2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.3</w:t>
            </w:r>
          </w:p>
        </w:tc>
        <w:tc>
          <w:tcPr>
            <w:tcW w:w="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D11D0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7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14296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85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A44F2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D8321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C5B68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B9D7E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5B63B" w14:textId="77777777" w:rsidR="00CE3B23" w:rsidRDefault="00000000" w:rsidP="00513856">
            <w:pPr>
              <w:widowControl w:val="0"/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2CA589" w14:textId="77777777" w:rsidR="00CE3B23" w:rsidRDefault="00000000" w:rsidP="00513856">
            <w:pPr>
              <w:widowControl w:val="0"/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2</w:t>
            </w:r>
          </w:p>
        </w:tc>
      </w:tr>
    </w:tbl>
    <w:p w14:paraId="5E0F93BC" w14:textId="77777777" w:rsidR="00CE3B23" w:rsidRDefault="00CE3B23">
      <w:pPr>
        <w:jc w:val="both"/>
      </w:pPr>
    </w:p>
    <w:p w14:paraId="16A37707" w14:textId="77777777" w:rsidR="00CE3B23" w:rsidRDefault="00CE3B23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sectPr w:rsidR="00CE3B23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3B23"/>
    <w:rsid w:val="00513856"/>
    <w:rsid w:val="00B5746E"/>
    <w:rsid w:val="00CE3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3ADEC"/>
  <w15:docId w15:val="{11B264FC-D8BE-41BB-867F-60E44B8D0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1803</Words>
  <Characters>10280</Characters>
  <Application>Microsoft Office Word</Application>
  <DocSecurity>0</DocSecurity>
  <Lines>85</Lines>
  <Paragraphs>24</Paragraphs>
  <ScaleCrop>false</ScaleCrop>
  <Company/>
  <LinksUpToDate>false</LinksUpToDate>
  <CharactersWithSpaces>1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Jayanthi Maniam</dc:creator>
  <cp:lastModifiedBy>Dr. Jayanthi Maniam</cp:lastModifiedBy>
  <cp:revision>3</cp:revision>
  <dcterms:created xsi:type="dcterms:W3CDTF">2023-06-05T13:31:00Z</dcterms:created>
  <dcterms:modified xsi:type="dcterms:W3CDTF">2023-06-05T13:34:00Z</dcterms:modified>
</cp:coreProperties>
</file>